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EF8D2" w14:textId="77777777" w:rsidR="002E317D" w:rsidRPr="00E4222B" w:rsidRDefault="002E317D" w:rsidP="002E31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222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Table</w:t>
      </w:r>
      <w:r w:rsidRPr="00E4222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853BD" w:rsidRPr="00E853BD">
        <w:rPr>
          <w:rFonts w:ascii="Times New Roman" w:hAnsi="Times New Roman" w:cs="Times New Roman"/>
          <w:b/>
          <w:bCs/>
          <w:sz w:val="24"/>
          <w:szCs w:val="24"/>
        </w:rPr>
        <w:t>Quality evaluation for each included study by the Newcastle–Ottawa Scale</w:t>
      </w:r>
    </w:p>
    <w:tbl>
      <w:tblPr>
        <w:tblStyle w:val="TableGrid"/>
        <w:tblW w:w="5920" w:type="pct"/>
        <w:tblInd w:w="-885" w:type="dxa"/>
        <w:tblLook w:val="04A0" w:firstRow="1" w:lastRow="0" w:firstColumn="1" w:lastColumn="0" w:noHBand="0" w:noVBand="1"/>
      </w:tblPr>
      <w:tblGrid>
        <w:gridCol w:w="991"/>
        <w:gridCol w:w="1844"/>
        <w:gridCol w:w="1420"/>
        <w:gridCol w:w="1134"/>
        <w:gridCol w:w="991"/>
        <w:gridCol w:w="1701"/>
        <w:gridCol w:w="991"/>
        <w:gridCol w:w="1134"/>
        <w:gridCol w:w="1134"/>
      </w:tblGrid>
      <w:tr w:rsidR="00CC3130" w:rsidRPr="00E4222B" w14:paraId="379EF8D7" w14:textId="77777777" w:rsidTr="00CC3130">
        <w:tc>
          <w:tcPr>
            <w:tcW w:w="437" w:type="pct"/>
          </w:tcPr>
          <w:p w14:paraId="379EF8D3" w14:textId="77777777" w:rsidR="002E317D" w:rsidRPr="00080ED1" w:rsidRDefault="002E317D" w:rsidP="002E317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76" w:type="pct"/>
            <w:gridSpan w:val="4"/>
          </w:tcPr>
          <w:p w14:paraId="379EF8D4" w14:textId="77777777" w:rsidR="002E317D" w:rsidRPr="00080ED1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80ED1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Selection</w:t>
            </w:r>
          </w:p>
        </w:tc>
        <w:tc>
          <w:tcPr>
            <w:tcW w:w="750" w:type="pct"/>
          </w:tcPr>
          <w:p w14:paraId="379EF8D5" w14:textId="77777777" w:rsidR="002E317D" w:rsidRPr="00080ED1" w:rsidRDefault="002E317D" w:rsidP="002E317D">
            <w:pPr>
              <w:tabs>
                <w:tab w:val="left" w:pos="-1080"/>
                <w:tab w:val="left" w:pos="-720"/>
                <w:tab w:val="left" w:pos="270"/>
              </w:tabs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val="en-GB" w:eastAsia="en-US"/>
              </w:rPr>
            </w:pPr>
            <w:r w:rsidRPr="00080ED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lang w:val="en-GB" w:eastAsia="en-US"/>
              </w:rPr>
              <w:t>Comparability</w:t>
            </w:r>
          </w:p>
        </w:tc>
        <w:tc>
          <w:tcPr>
            <w:tcW w:w="1437" w:type="pct"/>
            <w:gridSpan w:val="3"/>
          </w:tcPr>
          <w:p w14:paraId="379EF8D6" w14:textId="77777777" w:rsidR="002E317D" w:rsidRPr="00080ED1" w:rsidRDefault="002E317D" w:rsidP="002E317D">
            <w:pPr>
              <w:tabs>
                <w:tab w:val="left" w:pos="-1080"/>
                <w:tab w:val="left" w:pos="-720"/>
                <w:tab w:val="left" w:pos="270"/>
              </w:tabs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lang w:val="en-GB" w:eastAsia="en-US"/>
              </w:rPr>
            </w:pPr>
            <w:r w:rsidRPr="00080ED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lang w:val="en-GB"/>
              </w:rPr>
              <w:t>Outcome</w:t>
            </w:r>
          </w:p>
        </w:tc>
      </w:tr>
      <w:tr w:rsidR="00CC3130" w:rsidRPr="00E4222B" w14:paraId="379EF8E2" w14:textId="77777777" w:rsidTr="00CC3130">
        <w:trPr>
          <w:trHeight w:val="745"/>
        </w:trPr>
        <w:tc>
          <w:tcPr>
            <w:tcW w:w="437" w:type="pct"/>
          </w:tcPr>
          <w:p w14:paraId="379EF8D8" w14:textId="77777777" w:rsidR="002E317D" w:rsidRPr="00E4222B" w:rsidRDefault="002E317D" w:rsidP="002E31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</w:tcPr>
          <w:p w14:paraId="379EF8D9" w14:textId="77777777" w:rsidR="00CC3130" w:rsidRDefault="00CC3130" w:rsidP="00CC313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18"/>
                <w:szCs w:val="18"/>
                <w:lang w:val="en-GB"/>
              </w:rPr>
              <w:t>C</w:t>
            </w: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se definition with</w:t>
            </w:r>
          </w:p>
          <w:p w14:paraId="379EF8DA" w14:textId="77777777" w:rsidR="002E317D" w:rsidRPr="00080ED1" w:rsidRDefault="00CC3130" w:rsidP="00CC31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ndependent validation</w:t>
            </w:r>
          </w:p>
        </w:tc>
        <w:tc>
          <w:tcPr>
            <w:tcW w:w="626" w:type="pct"/>
          </w:tcPr>
          <w:p w14:paraId="379EF8DB" w14:textId="77777777"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presentativeness of the cases</w:t>
            </w:r>
          </w:p>
        </w:tc>
        <w:tc>
          <w:tcPr>
            <w:tcW w:w="500" w:type="pct"/>
          </w:tcPr>
          <w:p w14:paraId="379EF8DC" w14:textId="77777777"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election of controls</w:t>
            </w:r>
          </w:p>
        </w:tc>
        <w:tc>
          <w:tcPr>
            <w:tcW w:w="437" w:type="pct"/>
          </w:tcPr>
          <w:p w14:paraId="379EF8DD" w14:textId="77777777"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efinition of controls</w:t>
            </w:r>
          </w:p>
        </w:tc>
        <w:tc>
          <w:tcPr>
            <w:tcW w:w="750" w:type="pct"/>
          </w:tcPr>
          <w:p w14:paraId="379EF8DE" w14:textId="77777777"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mparability of cases and cohorts on the basis of the design or analysis</w:t>
            </w:r>
          </w:p>
        </w:tc>
        <w:tc>
          <w:tcPr>
            <w:tcW w:w="437" w:type="pct"/>
          </w:tcPr>
          <w:p w14:paraId="379EF8DF" w14:textId="77777777"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500" w:type="pct"/>
          </w:tcPr>
          <w:p w14:paraId="379EF8E0" w14:textId="77777777"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ame method of ascertainment for cases and controls</w:t>
            </w:r>
          </w:p>
        </w:tc>
        <w:tc>
          <w:tcPr>
            <w:tcW w:w="500" w:type="pct"/>
          </w:tcPr>
          <w:p w14:paraId="379EF8E1" w14:textId="77777777"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n-Response rate</w:t>
            </w:r>
          </w:p>
        </w:tc>
      </w:tr>
      <w:tr w:rsidR="00CC3130" w:rsidRPr="00E4222B" w14:paraId="379EF8EC" w14:textId="77777777" w:rsidTr="00CC3130">
        <w:tc>
          <w:tcPr>
            <w:tcW w:w="437" w:type="pct"/>
          </w:tcPr>
          <w:p w14:paraId="379EF8E3" w14:textId="77777777" w:rsidR="002E317D" w:rsidRPr="00B43F7E" w:rsidRDefault="00B43F7E" w:rsidP="002E317D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43F7E">
              <w:rPr>
                <w:rFonts w:ascii="Times New Roman" w:hAnsi="Times New Roman" w:cs="Times New Roman"/>
                <w:sz w:val="18"/>
                <w:szCs w:val="18"/>
              </w:rPr>
              <w:t>Lip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et al, 1996</w:t>
            </w:r>
          </w:p>
        </w:tc>
        <w:tc>
          <w:tcPr>
            <w:tcW w:w="813" w:type="pct"/>
            <w:vAlign w:val="center"/>
          </w:tcPr>
          <w:p w14:paraId="379EF8E4" w14:textId="77777777" w:rsidR="002E317D" w:rsidRPr="009430B1" w:rsidRDefault="009430B1" w:rsidP="002E317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626" w:type="pct"/>
            <w:vAlign w:val="center"/>
          </w:tcPr>
          <w:p w14:paraId="379EF8E5" w14:textId="77777777" w:rsidR="002E317D" w:rsidRPr="00E4222B" w:rsidRDefault="009430B1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500" w:type="pct"/>
            <w:vAlign w:val="center"/>
          </w:tcPr>
          <w:p w14:paraId="379EF8E6" w14:textId="77777777" w:rsidR="002E317D" w:rsidRPr="00E4222B" w:rsidRDefault="009430B1" w:rsidP="002E31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bookmarkStart w:id="0" w:name="OLE_LINK3"/>
            <w:bookmarkStart w:id="1" w:name="OLE_LINK4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  <w:bookmarkEnd w:id="0"/>
            <w:bookmarkEnd w:id="1"/>
          </w:p>
        </w:tc>
        <w:tc>
          <w:tcPr>
            <w:tcW w:w="437" w:type="pct"/>
            <w:vAlign w:val="center"/>
          </w:tcPr>
          <w:p w14:paraId="379EF8E7" w14:textId="77777777" w:rsidR="002E317D" w:rsidRPr="00E4222B" w:rsidRDefault="009430B1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750" w:type="pct"/>
            <w:vAlign w:val="center"/>
          </w:tcPr>
          <w:p w14:paraId="379EF8E8" w14:textId="77777777" w:rsidR="002E317D" w:rsidRPr="00E4222B" w:rsidRDefault="009430B1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14:paraId="379EF8E9" w14:textId="77777777" w:rsidR="002E317D" w:rsidRPr="00E4222B" w:rsidRDefault="009430B1" w:rsidP="002E31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bookmarkStart w:id="2" w:name="OLE_LINK1"/>
            <w:bookmarkStart w:id="3" w:name="OLE_LINK2"/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  <w:bookmarkEnd w:id="2"/>
            <w:bookmarkEnd w:id="3"/>
          </w:p>
        </w:tc>
        <w:tc>
          <w:tcPr>
            <w:tcW w:w="500" w:type="pct"/>
            <w:vAlign w:val="center"/>
          </w:tcPr>
          <w:p w14:paraId="379EF8EA" w14:textId="77777777" w:rsidR="002E317D" w:rsidRPr="00E4222B" w:rsidRDefault="009430B1" w:rsidP="002E31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14:paraId="379EF8EB" w14:textId="77777777" w:rsidR="002E317D" w:rsidRPr="00E4222B" w:rsidRDefault="009430B1" w:rsidP="002E31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CC3130" w:rsidRPr="00E4222B" w14:paraId="379EF8F6" w14:textId="77777777" w:rsidTr="00CC3130">
        <w:tc>
          <w:tcPr>
            <w:tcW w:w="437" w:type="pct"/>
          </w:tcPr>
          <w:p w14:paraId="379EF8ED" w14:textId="4E7EE540" w:rsidR="002E317D" w:rsidRPr="00B43F7E" w:rsidRDefault="0007114C" w:rsidP="002E317D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7114C">
              <w:rPr>
                <w:rFonts w:ascii="Times New Roman" w:hAnsi="Times New Roman" w:cs="Times New Roman"/>
                <w:sz w:val="18"/>
                <w:szCs w:val="18"/>
              </w:rPr>
              <w:t>Migneco</w:t>
            </w:r>
            <w:r w:rsidRPr="0007114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43F7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t al, 2003</w:t>
            </w:r>
          </w:p>
        </w:tc>
        <w:tc>
          <w:tcPr>
            <w:tcW w:w="813" w:type="pct"/>
            <w:vAlign w:val="center"/>
          </w:tcPr>
          <w:p w14:paraId="379EF8EE" w14:textId="77777777"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bookmarkStart w:id="4" w:name="OLE_LINK5"/>
            <w:bookmarkStart w:id="5" w:name="OLE_LINK6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  <w:bookmarkEnd w:id="4"/>
            <w:bookmarkEnd w:id="5"/>
          </w:p>
        </w:tc>
        <w:tc>
          <w:tcPr>
            <w:tcW w:w="626" w:type="pct"/>
            <w:vAlign w:val="center"/>
          </w:tcPr>
          <w:p w14:paraId="379EF8EF" w14:textId="77777777"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500" w:type="pct"/>
            <w:vAlign w:val="center"/>
          </w:tcPr>
          <w:p w14:paraId="379EF8F0" w14:textId="77777777"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14:paraId="379EF8F1" w14:textId="77777777"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0" w:type="pct"/>
            <w:vAlign w:val="center"/>
          </w:tcPr>
          <w:p w14:paraId="379EF8F2" w14:textId="77777777"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7" w:type="pct"/>
            <w:vAlign w:val="center"/>
          </w:tcPr>
          <w:p w14:paraId="379EF8F3" w14:textId="77777777" w:rsidR="002E317D" w:rsidRPr="00E4222B" w:rsidRDefault="002F39AB" w:rsidP="006809A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14:paraId="379EF8F4" w14:textId="77777777"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7"/>
            <w:bookmarkStart w:id="7" w:name="OLE_LINK8"/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  <w:bookmarkEnd w:id="6"/>
            <w:bookmarkEnd w:id="7"/>
          </w:p>
        </w:tc>
        <w:tc>
          <w:tcPr>
            <w:tcW w:w="500" w:type="pct"/>
            <w:vAlign w:val="center"/>
          </w:tcPr>
          <w:p w14:paraId="379EF8F5" w14:textId="77777777"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CC3130" w:rsidRPr="00E4222B" w14:paraId="379EF900" w14:textId="77777777" w:rsidTr="00CC3130">
        <w:tc>
          <w:tcPr>
            <w:tcW w:w="437" w:type="pct"/>
          </w:tcPr>
          <w:p w14:paraId="379EF8F7" w14:textId="77777777" w:rsidR="00D276A7" w:rsidRPr="00B43F7E" w:rsidRDefault="00B43F7E" w:rsidP="00D276A7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43F7E">
              <w:rPr>
                <w:rFonts w:ascii="Times New Roman" w:hAnsi="Times New Roman" w:cs="Times New Roman"/>
                <w:sz w:val="18"/>
                <w:szCs w:val="18"/>
              </w:rPr>
              <w:t>Shankar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et al, 2012</w:t>
            </w:r>
          </w:p>
        </w:tc>
        <w:tc>
          <w:tcPr>
            <w:tcW w:w="813" w:type="pct"/>
            <w:vAlign w:val="center"/>
          </w:tcPr>
          <w:p w14:paraId="379EF8F8" w14:textId="77777777" w:rsidR="00D276A7" w:rsidRPr="00E4222B" w:rsidRDefault="00EA2E3C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26" w:type="pct"/>
            <w:vAlign w:val="center"/>
          </w:tcPr>
          <w:p w14:paraId="379EF8F9" w14:textId="77777777" w:rsidR="00D276A7" w:rsidRPr="00E4222B" w:rsidRDefault="00EA2E3C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14:paraId="379EF8FA" w14:textId="77777777" w:rsidR="00D276A7" w:rsidRPr="00E4222B" w:rsidRDefault="00EA2E3C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14:paraId="379EF8FB" w14:textId="77777777" w:rsidR="00D276A7" w:rsidRPr="00D276A7" w:rsidRDefault="00EA2E3C" w:rsidP="00D276A7">
            <w:pPr>
              <w:spacing w:line="480" w:lineRule="auto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0" w:type="pct"/>
            <w:vAlign w:val="center"/>
          </w:tcPr>
          <w:p w14:paraId="379EF8FC" w14:textId="77777777" w:rsidR="00D276A7" w:rsidRPr="00E4222B" w:rsidRDefault="006809A1" w:rsidP="00D276A7">
            <w:pPr>
              <w:spacing w:line="480" w:lineRule="auto"/>
              <w:jc w:val="center"/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7" w:type="pct"/>
            <w:vAlign w:val="center"/>
          </w:tcPr>
          <w:p w14:paraId="379EF8FD" w14:textId="77777777" w:rsidR="00D276A7" w:rsidRPr="00E4222B" w:rsidRDefault="006809A1" w:rsidP="006809A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9"/>
            <w:bookmarkStart w:id="9" w:name="OLE_LINK10"/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  <w:bookmarkEnd w:id="8"/>
            <w:bookmarkEnd w:id="9"/>
          </w:p>
        </w:tc>
        <w:tc>
          <w:tcPr>
            <w:tcW w:w="500" w:type="pct"/>
            <w:vAlign w:val="center"/>
          </w:tcPr>
          <w:p w14:paraId="379EF8FE" w14:textId="77777777" w:rsidR="00D276A7" w:rsidRPr="00E4222B" w:rsidRDefault="006809A1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14:paraId="379EF8FF" w14:textId="77777777" w:rsidR="00D276A7" w:rsidRPr="00E4222B" w:rsidRDefault="006809A1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CC3130" w:rsidRPr="00E4222B" w14:paraId="379EF90A" w14:textId="77777777" w:rsidTr="00CC3130">
        <w:tc>
          <w:tcPr>
            <w:tcW w:w="437" w:type="pct"/>
          </w:tcPr>
          <w:p w14:paraId="379EF901" w14:textId="77777777" w:rsidR="00D276A7" w:rsidRPr="00B43F7E" w:rsidRDefault="00B43F7E" w:rsidP="00D276A7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43F7E">
              <w:rPr>
                <w:rFonts w:ascii="Times New Roman" w:hAnsi="Times New Roman" w:cs="Times New Roman"/>
                <w:sz w:val="18"/>
                <w:szCs w:val="18"/>
              </w:rPr>
              <w:t>Wa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et al, 2018</w:t>
            </w:r>
          </w:p>
        </w:tc>
        <w:tc>
          <w:tcPr>
            <w:tcW w:w="813" w:type="pct"/>
            <w:vAlign w:val="center"/>
          </w:tcPr>
          <w:p w14:paraId="379EF902" w14:textId="77777777" w:rsidR="00D276A7" w:rsidRPr="00E4222B" w:rsidRDefault="00321366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26" w:type="pct"/>
            <w:vAlign w:val="center"/>
          </w:tcPr>
          <w:p w14:paraId="379EF903" w14:textId="77777777" w:rsidR="00D276A7" w:rsidRPr="00E4222B" w:rsidRDefault="00321366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14:paraId="379EF904" w14:textId="77777777" w:rsidR="00D276A7" w:rsidRPr="00E4222B" w:rsidRDefault="00321366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14:paraId="379EF905" w14:textId="77777777"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0" w:type="pct"/>
            <w:vAlign w:val="center"/>
          </w:tcPr>
          <w:p w14:paraId="379EF906" w14:textId="77777777" w:rsidR="00D276A7" w:rsidRPr="00E4222B" w:rsidRDefault="00ED27A0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14:paraId="379EF907" w14:textId="77777777" w:rsidR="00D276A7" w:rsidRPr="00E4222B" w:rsidRDefault="00ED27A0" w:rsidP="002C653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  <w:r w:rsidR="0025429B"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14:paraId="379EF908" w14:textId="77777777" w:rsidR="00D276A7" w:rsidRPr="00E4222B" w:rsidRDefault="00ED27A0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14:paraId="379EF909" w14:textId="77777777" w:rsidR="00D276A7" w:rsidRPr="00E4222B" w:rsidRDefault="00ED27A0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CC3130" w:rsidRPr="00E4222B" w14:paraId="379EF914" w14:textId="77777777" w:rsidTr="00CC3130">
        <w:tc>
          <w:tcPr>
            <w:tcW w:w="437" w:type="pct"/>
          </w:tcPr>
          <w:p w14:paraId="379EF90B" w14:textId="77777777" w:rsidR="00D276A7" w:rsidRPr="00B43F7E" w:rsidRDefault="00B43F7E" w:rsidP="00D276A7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43F7E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Xiong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et al, 2020</w:t>
            </w:r>
          </w:p>
        </w:tc>
        <w:tc>
          <w:tcPr>
            <w:tcW w:w="813" w:type="pct"/>
            <w:vAlign w:val="center"/>
          </w:tcPr>
          <w:p w14:paraId="379EF90C" w14:textId="77777777"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bookmarkStart w:id="10" w:name="OLE_LINK11"/>
            <w:bookmarkStart w:id="11" w:name="OLE_LINK12"/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  <w:bookmarkEnd w:id="10"/>
            <w:bookmarkEnd w:id="11"/>
          </w:p>
        </w:tc>
        <w:tc>
          <w:tcPr>
            <w:tcW w:w="626" w:type="pct"/>
            <w:vAlign w:val="center"/>
          </w:tcPr>
          <w:p w14:paraId="379EF90D" w14:textId="77777777"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14:paraId="379EF90E" w14:textId="77777777"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14:paraId="379EF90F" w14:textId="77777777"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0" w:type="pct"/>
            <w:vAlign w:val="center"/>
          </w:tcPr>
          <w:p w14:paraId="379EF910" w14:textId="77777777"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14:paraId="379EF911" w14:textId="77777777"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★</w:t>
            </w:r>
          </w:p>
        </w:tc>
        <w:tc>
          <w:tcPr>
            <w:tcW w:w="500" w:type="pct"/>
            <w:vAlign w:val="center"/>
          </w:tcPr>
          <w:p w14:paraId="379EF912" w14:textId="77777777"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14:paraId="379EF913" w14:textId="77777777"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CC3130" w:rsidRPr="00E4222B" w14:paraId="379EF91E" w14:textId="77777777" w:rsidTr="00CC3130">
        <w:tc>
          <w:tcPr>
            <w:tcW w:w="437" w:type="pct"/>
          </w:tcPr>
          <w:p w14:paraId="379EF915" w14:textId="77777777" w:rsidR="00D276A7" w:rsidRPr="00B43F7E" w:rsidRDefault="00B43F7E" w:rsidP="00D276A7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43F7E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et al, 2007</w:t>
            </w:r>
          </w:p>
        </w:tc>
        <w:tc>
          <w:tcPr>
            <w:tcW w:w="813" w:type="pct"/>
            <w:vAlign w:val="center"/>
          </w:tcPr>
          <w:p w14:paraId="379EF916" w14:textId="77777777"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26" w:type="pct"/>
            <w:vAlign w:val="center"/>
          </w:tcPr>
          <w:p w14:paraId="379EF917" w14:textId="77777777"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14:paraId="379EF918" w14:textId="77777777"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7" w:type="pct"/>
            <w:vAlign w:val="center"/>
          </w:tcPr>
          <w:p w14:paraId="379EF919" w14:textId="77777777"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0" w:type="pct"/>
            <w:vAlign w:val="center"/>
          </w:tcPr>
          <w:p w14:paraId="379EF91A" w14:textId="77777777"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14:paraId="379EF91B" w14:textId="77777777"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★</w:t>
            </w:r>
          </w:p>
        </w:tc>
        <w:tc>
          <w:tcPr>
            <w:tcW w:w="500" w:type="pct"/>
            <w:vAlign w:val="center"/>
          </w:tcPr>
          <w:p w14:paraId="379EF91C" w14:textId="77777777"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14:paraId="379EF91D" w14:textId="77777777"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</w:tbl>
    <w:p w14:paraId="379EF91F" w14:textId="77777777" w:rsidR="002E317D" w:rsidRPr="00E4222B" w:rsidRDefault="002E317D" w:rsidP="002E317D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79EF920" w14:textId="77777777" w:rsidR="002E317D" w:rsidRPr="00B35698" w:rsidRDefault="002E317D" w:rsidP="002E317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14:paraId="379EF921" w14:textId="77777777" w:rsidR="0059168C" w:rsidRDefault="0059168C" w:rsidP="002E317D">
      <w:pPr>
        <w:spacing w:line="480" w:lineRule="auto"/>
      </w:pPr>
    </w:p>
    <w:sectPr w:rsidR="0059168C" w:rsidSect="009729C4">
      <w:pgSz w:w="12242" w:h="15842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EAB0E" w14:textId="77777777" w:rsidR="00D4517C" w:rsidRDefault="00D4517C" w:rsidP="007F0A55">
      <w:pPr>
        <w:spacing w:after="0" w:line="240" w:lineRule="auto"/>
      </w:pPr>
      <w:r>
        <w:separator/>
      </w:r>
    </w:p>
  </w:endnote>
  <w:endnote w:type="continuationSeparator" w:id="0">
    <w:p w14:paraId="6C3E85ED" w14:textId="77777777" w:rsidR="00D4517C" w:rsidRDefault="00D4517C" w:rsidP="007F0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41D1E" w14:textId="77777777" w:rsidR="00D4517C" w:rsidRDefault="00D4517C" w:rsidP="007F0A55">
      <w:pPr>
        <w:spacing w:after="0" w:line="240" w:lineRule="auto"/>
      </w:pPr>
      <w:r>
        <w:separator/>
      </w:r>
    </w:p>
  </w:footnote>
  <w:footnote w:type="continuationSeparator" w:id="0">
    <w:p w14:paraId="21658C54" w14:textId="77777777" w:rsidR="00D4517C" w:rsidRDefault="00D4517C" w:rsidP="007F0A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317D"/>
    <w:rsid w:val="0007114C"/>
    <w:rsid w:val="00080ED1"/>
    <w:rsid w:val="0025429B"/>
    <w:rsid w:val="002C6531"/>
    <w:rsid w:val="002E317D"/>
    <w:rsid w:val="002F39AB"/>
    <w:rsid w:val="00321366"/>
    <w:rsid w:val="0046424D"/>
    <w:rsid w:val="0059168C"/>
    <w:rsid w:val="006809A1"/>
    <w:rsid w:val="006B4282"/>
    <w:rsid w:val="007F0A55"/>
    <w:rsid w:val="009430B1"/>
    <w:rsid w:val="00A152BA"/>
    <w:rsid w:val="00AE7611"/>
    <w:rsid w:val="00B43F7E"/>
    <w:rsid w:val="00CC3130"/>
    <w:rsid w:val="00D276A7"/>
    <w:rsid w:val="00D4517C"/>
    <w:rsid w:val="00E853BD"/>
    <w:rsid w:val="00EA2E3C"/>
    <w:rsid w:val="00ED27A0"/>
    <w:rsid w:val="00FE36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EF8D2"/>
  <w15:docId w15:val="{FA2AE1F9-A1B5-4D13-AA7B-FD1E0B223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17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17D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0A5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F0A55"/>
  </w:style>
  <w:style w:type="paragraph" w:styleId="Footer">
    <w:name w:val="footer"/>
    <w:basedOn w:val="Normal"/>
    <w:link w:val="FooterChar"/>
    <w:uiPriority w:val="99"/>
    <w:unhideWhenUsed/>
    <w:rsid w:val="007F0A5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F0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Thomas Tischer</cp:lastModifiedBy>
  <cp:revision>16</cp:revision>
  <dcterms:created xsi:type="dcterms:W3CDTF">2021-03-23T08:33:00Z</dcterms:created>
  <dcterms:modified xsi:type="dcterms:W3CDTF">2022-09-20T08:59:00Z</dcterms:modified>
</cp:coreProperties>
</file>